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AFF" w:rsidRPr="004620FC" w:rsidRDefault="007F1AFF" w:rsidP="007F1A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2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462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, specificity, NPV and PPV at best cut-off point in ROC curves </w:t>
      </w: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8"/>
        <w:gridCol w:w="1559"/>
        <w:gridCol w:w="1276"/>
        <w:gridCol w:w="1213"/>
      </w:tblGrid>
      <w:tr w:rsidR="007F1AFF" w:rsidRPr="004620FC" w:rsidTr="00615F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V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V</w:t>
            </w:r>
          </w:p>
        </w:tc>
      </w:tr>
      <w:tr w:rsidR="007F1AFF" w:rsidRPr="004620FC" w:rsidTr="00615FDB">
        <w:tc>
          <w:tcPr>
            <w:tcW w:w="3256" w:type="dxa"/>
            <w:tcBorders>
              <w:top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criminative abil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-MALAT1/miR-125a axis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%</w:t>
            </w: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-MALAT1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%</w:t>
            </w: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25a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%</w:t>
            </w: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-day mortality risk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-MALAT1/miR-125a axis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%</w:t>
            </w: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nc-MALAT1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%</w:t>
            </w:r>
          </w:p>
        </w:tc>
      </w:tr>
      <w:tr w:rsidR="007F1AFF" w:rsidRPr="004620FC" w:rsidTr="00615FDB">
        <w:tc>
          <w:tcPr>
            <w:tcW w:w="3256" w:type="dxa"/>
          </w:tcPr>
          <w:p w:rsidR="007F1AFF" w:rsidRPr="004620FC" w:rsidRDefault="007F1AFF" w:rsidP="00615F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25a</w:t>
            </w:r>
          </w:p>
        </w:tc>
        <w:tc>
          <w:tcPr>
            <w:tcW w:w="1418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%</w:t>
            </w:r>
          </w:p>
        </w:tc>
        <w:tc>
          <w:tcPr>
            <w:tcW w:w="1559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%</w:t>
            </w:r>
          </w:p>
        </w:tc>
        <w:tc>
          <w:tcPr>
            <w:tcW w:w="1276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%</w:t>
            </w:r>
          </w:p>
        </w:tc>
        <w:tc>
          <w:tcPr>
            <w:tcW w:w="1213" w:type="dxa"/>
          </w:tcPr>
          <w:p w:rsidR="007F1AFF" w:rsidRPr="004620FC" w:rsidRDefault="007F1AFF" w:rsidP="00615F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%</w:t>
            </w:r>
          </w:p>
        </w:tc>
      </w:tr>
    </w:tbl>
    <w:p w:rsidR="00F322E3" w:rsidRDefault="007F1AFF">
      <w:r w:rsidRPr="004620FC">
        <w:rPr>
          <w:rFonts w:ascii="Times New Roman" w:hAnsi="Times New Roman" w:cs="Times New Roman"/>
          <w:color w:val="000000" w:themeColor="text1"/>
          <w:sz w:val="24"/>
          <w:szCs w:val="24"/>
        </w:rPr>
        <w:t>NPV, negative predictive value; PPV, positive predictive value; ROC, receiver operating characteristic.</w:t>
      </w:r>
      <w:bookmarkStart w:id="0" w:name="_GoBack"/>
      <w:bookmarkEnd w:id="0"/>
    </w:p>
    <w:sectPr w:rsidR="00F32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6A3"/>
    <w:rsid w:val="006766A3"/>
    <w:rsid w:val="007F1AFF"/>
    <w:rsid w:val="00F3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B40DF-114A-420C-90F6-DB798016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A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AF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>Microsoft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11T05:10:00Z</dcterms:created>
  <dcterms:modified xsi:type="dcterms:W3CDTF">2020-01-11T05:10:00Z</dcterms:modified>
</cp:coreProperties>
</file>